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81B784" w14:textId="512D6BC9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22F8">
        <w:rPr>
          <w:rFonts w:ascii="Times New Roman" w:hAnsi="Times New Roman" w:cs="Times New Roman"/>
          <w:sz w:val="24"/>
          <w:szCs w:val="24"/>
        </w:rPr>
        <w:t>Combined immediate-release and extended release formulation of sodium valproate provides stable plasma levels</w:t>
      </w:r>
      <w:r w:rsidRPr="004E22F8" w:rsidDel="00A86E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02E54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4E22F8">
        <w:rPr>
          <w:rFonts w:ascii="Times New Roman" w:hAnsi="Times New Roman" w:cs="Times New Roman"/>
          <w:sz w:val="24"/>
          <w:szCs w:val="24"/>
        </w:rPr>
        <w:t xml:space="preserve"> </w:t>
      </w:r>
      <w:r w:rsidR="00102E54">
        <w:rPr>
          <w:rFonts w:ascii="Times New Roman" w:hAnsi="Times New Roman" w:cs="Times New Roman"/>
          <w:sz w:val="24"/>
          <w:szCs w:val="24"/>
          <w:lang w:val="en-GB"/>
        </w:rPr>
        <w:t>inhibition of histone deacetylation</w:t>
      </w:r>
      <w:r w:rsidR="00102E54" w:rsidRPr="004E22F8">
        <w:rPr>
          <w:rFonts w:ascii="Times New Roman" w:hAnsi="Times New Roman" w:cs="Times New Roman"/>
          <w:sz w:val="24"/>
          <w:szCs w:val="24"/>
        </w:rPr>
        <w:t xml:space="preserve"> </w:t>
      </w:r>
      <w:r w:rsidRPr="004E22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6A3CDD" w14:textId="4410E338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4E22F8">
        <w:rPr>
          <w:rFonts w:ascii="Times New Roman" w:hAnsi="Times New Roman" w:cs="Times New Roman"/>
          <w:sz w:val="24"/>
          <w:szCs w:val="24"/>
          <w:lang w:val="en-GB"/>
        </w:rPr>
        <w:t>Nikhil Ahuja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Susanna Kääriäinen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Zsófia Lovró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Mia Lundblad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Kristina Drott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Elsa Lilienberg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E22F8">
        <w:rPr>
          <w:rFonts w:ascii="Times New Roman" w:hAnsi="Times New Roman" w:cs="Times New Roman"/>
          <w:sz w:val="24"/>
          <w:szCs w:val="24"/>
          <w:lang w:val="en-GB"/>
        </w:rPr>
        <w:t>Marica</w:t>
      </w:r>
      <w:proofErr w:type="spellEnd"/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 T. Engström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Karla Saukkonen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, Mika Scheinin</w:t>
      </w:r>
      <w:r w:rsidRPr="004E22F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 4</w:t>
      </w:r>
    </w:p>
    <w:p w14:paraId="18ADB225" w14:textId="77777777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97F055" w14:textId="77777777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22F8">
        <w:rPr>
          <w:rFonts w:ascii="Times New Roman" w:hAnsi="Times New Roman" w:cs="Times New Roman"/>
          <w:sz w:val="24"/>
          <w:szCs w:val="24"/>
          <w:lang w:val="en-GB"/>
        </w:rPr>
        <w:t>1 Clinical Research Services Turku, CRST Oy, Finland</w:t>
      </w:r>
    </w:p>
    <w:p w14:paraId="11EBE43E" w14:textId="77777777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spellStart"/>
      <w:r w:rsidRPr="004E22F8">
        <w:rPr>
          <w:rFonts w:ascii="Times New Roman" w:hAnsi="Times New Roman" w:cs="Times New Roman"/>
          <w:sz w:val="24"/>
          <w:szCs w:val="24"/>
          <w:lang w:val="en-GB"/>
        </w:rPr>
        <w:t>Valcuria</w:t>
      </w:r>
      <w:proofErr w:type="spellEnd"/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 AB </w:t>
      </w:r>
      <w:r w:rsidRPr="004E22F8">
        <w:rPr>
          <w:rFonts w:ascii="Times New Roman" w:hAnsi="Times New Roman" w:cs="Times New Roman"/>
          <w:sz w:val="24"/>
          <w:szCs w:val="24"/>
        </w:rPr>
        <w:t xml:space="preserve">(wholly owned subsidiary of </w:t>
      </w:r>
      <w:proofErr w:type="spellStart"/>
      <w:r w:rsidRPr="004E22F8">
        <w:rPr>
          <w:rFonts w:ascii="Times New Roman" w:hAnsi="Times New Roman" w:cs="Times New Roman"/>
          <w:sz w:val="24"/>
          <w:szCs w:val="24"/>
        </w:rPr>
        <w:t>Respiratorius</w:t>
      </w:r>
      <w:proofErr w:type="spellEnd"/>
      <w:r w:rsidRPr="004E22F8">
        <w:rPr>
          <w:rFonts w:ascii="Times New Roman" w:hAnsi="Times New Roman" w:cs="Times New Roman"/>
          <w:sz w:val="24"/>
          <w:szCs w:val="24"/>
        </w:rPr>
        <w:t xml:space="preserve"> AB)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, Sweden </w:t>
      </w:r>
    </w:p>
    <w:p w14:paraId="219FDF90" w14:textId="77777777" w:rsidR="00F10774" w:rsidRPr="004E22F8" w:rsidRDefault="00F10774" w:rsidP="00F1077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3 SDS Life Science AB (part of </w:t>
      </w:r>
      <w:proofErr w:type="spellStart"/>
      <w:r w:rsidRPr="004E22F8">
        <w:rPr>
          <w:rFonts w:ascii="Times New Roman" w:hAnsi="Times New Roman" w:cs="Times New Roman"/>
          <w:sz w:val="24"/>
          <w:szCs w:val="24"/>
          <w:lang w:val="en-GB"/>
        </w:rPr>
        <w:t>Cytel</w:t>
      </w:r>
      <w:proofErr w:type="spellEnd"/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 Inc.), Sweden</w:t>
      </w:r>
    </w:p>
    <w:p w14:paraId="7060B466" w14:textId="29F079D7" w:rsidR="00F10774" w:rsidRDefault="00F10774" w:rsidP="00F10774">
      <w:pPr>
        <w:rPr>
          <w:rFonts w:ascii="Times New Roman" w:hAnsi="Times New Roman" w:cs="Times New Roman"/>
          <w:sz w:val="24"/>
          <w:szCs w:val="24"/>
        </w:rPr>
      </w:pPr>
      <w:r w:rsidRPr="004E22F8">
        <w:rPr>
          <w:rFonts w:ascii="Times New Roman" w:hAnsi="Times New Roman" w:cs="Times New Roman"/>
          <w:sz w:val="24"/>
          <w:szCs w:val="24"/>
          <w:lang w:val="en-GB"/>
        </w:rPr>
        <w:t xml:space="preserve">4 </w:t>
      </w:r>
      <w:r w:rsidR="00102E54">
        <w:rPr>
          <w:rFonts w:ascii="Times New Roman" w:hAnsi="Times New Roman" w:cs="Times New Roman"/>
          <w:sz w:val="24"/>
          <w:szCs w:val="24"/>
          <w:lang w:val="en-GB"/>
        </w:rPr>
        <w:t xml:space="preserve">Institute of Biomedicine, </w:t>
      </w:r>
      <w:r w:rsidRPr="004E22F8">
        <w:rPr>
          <w:rFonts w:ascii="Times New Roman" w:hAnsi="Times New Roman" w:cs="Times New Roman"/>
          <w:sz w:val="24"/>
          <w:szCs w:val="24"/>
          <w:lang w:val="en-GB"/>
        </w:rPr>
        <w:t>University of Turku, Finland</w:t>
      </w:r>
    </w:p>
    <w:p w14:paraId="48F5A8C3" w14:textId="77777777" w:rsidR="00F10774" w:rsidRDefault="00F10774">
      <w:pPr>
        <w:rPr>
          <w:rFonts w:ascii="Times New Roman" w:hAnsi="Times New Roman" w:cs="Times New Roman"/>
          <w:sz w:val="24"/>
          <w:szCs w:val="24"/>
        </w:rPr>
      </w:pPr>
    </w:p>
    <w:p w14:paraId="01737B19" w14:textId="77777777" w:rsidR="00102E54" w:rsidRDefault="00102E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FB0142" w14:textId="4D278DB0" w:rsidR="00944DA2" w:rsidRDefault="00053BD1">
      <w:pPr>
        <w:rPr>
          <w:rFonts w:ascii="Times New Roman" w:hAnsi="Times New Roman" w:cs="Times New Roman"/>
          <w:sz w:val="24"/>
          <w:szCs w:val="24"/>
        </w:rPr>
      </w:pPr>
      <w:r w:rsidRPr="00A90D40">
        <w:rPr>
          <w:rFonts w:ascii="Times New Roman" w:hAnsi="Times New Roman" w:cs="Times New Roman"/>
          <w:sz w:val="24"/>
          <w:szCs w:val="24"/>
        </w:rPr>
        <w:lastRenderedPageBreak/>
        <w:t>Supplementary tables</w:t>
      </w:r>
    </w:p>
    <w:p w14:paraId="140E1593" w14:textId="35DBAD18" w:rsidR="00426758" w:rsidRPr="00484E8B" w:rsidRDefault="00426758" w:rsidP="00426758">
      <w:pPr>
        <w:pStyle w:val="Caption"/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</w:pPr>
      <w:bookmarkStart w:id="0" w:name="_Ref116315761"/>
      <w:bookmarkStart w:id="1" w:name="_Toc126829686"/>
      <w:r w:rsidRPr="00484E8B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bookmarkEnd w:id="0"/>
      <w:r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S</w:t>
      </w:r>
      <w:r w:rsidRPr="00484E8B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1. Summary </w:t>
      </w:r>
      <w:r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of </w:t>
      </w:r>
      <w:r w:rsidRPr="00484E8B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population demographics</w:t>
      </w:r>
      <w:bookmarkEnd w:id="1"/>
    </w:p>
    <w:tbl>
      <w:tblPr>
        <w:tblStyle w:val="TableGrid"/>
        <w:tblW w:w="10768" w:type="dxa"/>
        <w:tblLayout w:type="fixed"/>
        <w:tblLook w:val="0000" w:firstRow="0" w:lastRow="0" w:firstColumn="0" w:lastColumn="0" w:noHBand="0" w:noVBand="0"/>
      </w:tblPr>
      <w:tblGrid>
        <w:gridCol w:w="1210"/>
        <w:gridCol w:w="1337"/>
        <w:gridCol w:w="1276"/>
        <w:gridCol w:w="1134"/>
        <w:gridCol w:w="1134"/>
        <w:gridCol w:w="1134"/>
        <w:gridCol w:w="1134"/>
        <w:gridCol w:w="1275"/>
        <w:gridCol w:w="1134"/>
      </w:tblGrid>
      <w:tr w:rsidR="00426758" w:rsidRPr="00484E8B" w14:paraId="4A2652B7" w14:textId="77777777" w:rsidTr="00B62FE4">
        <w:trPr>
          <w:trHeight w:val="350"/>
        </w:trPr>
        <w:tc>
          <w:tcPr>
            <w:tcW w:w="1210" w:type="dxa"/>
          </w:tcPr>
          <w:p w14:paraId="7B5E537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6CB5A6E4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4678" w:type="dxa"/>
            <w:gridSpan w:val="4"/>
          </w:tcPr>
          <w:p w14:paraId="0FD079EF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PART I</w:t>
            </w:r>
          </w:p>
        </w:tc>
        <w:tc>
          <w:tcPr>
            <w:tcW w:w="3543" w:type="dxa"/>
            <w:gridSpan w:val="3"/>
          </w:tcPr>
          <w:p w14:paraId="4BE2781A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PART II</w:t>
            </w:r>
          </w:p>
        </w:tc>
      </w:tr>
      <w:tr w:rsidR="00426758" w:rsidRPr="00484E8B" w14:paraId="56532D67" w14:textId="77777777" w:rsidTr="00B62FE4">
        <w:trPr>
          <w:trHeight w:val="361"/>
        </w:trPr>
        <w:tc>
          <w:tcPr>
            <w:tcW w:w="1210" w:type="dxa"/>
          </w:tcPr>
          <w:p w14:paraId="3B400515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37" w:type="dxa"/>
          </w:tcPr>
          <w:p w14:paraId="220FBEDD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</w:tcPr>
          <w:p w14:paraId="5119DBA8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ACB (n=4)</w:t>
            </w:r>
          </w:p>
        </w:tc>
        <w:tc>
          <w:tcPr>
            <w:tcW w:w="1134" w:type="dxa"/>
          </w:tcPr>
          <w:p w14:paraId="680C9EC9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BAC (n=4)</w:t>
            </w:r>
          </w:p>
        </w:tc>
        <w:tc>
          <w:tcPr>
            <w:tcW w:w="1134" w:type="dxa"/>
          </w:tcPr>
          <w:p w14:paraId="47346E4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CBA (n=5)</w:t>
            </w:r>
          </w:p>
        </w:tc>
        <w:tc>
          <w:tcPr>
            <w:tcW w:w="1134" w:type="dxa"/>
          </w:tcPr>
          <w:p w14:paraId="417814F4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Total (n=13)</w:t>
            </w:r>
          </w:p>
        </w:tc>
        <w:tc>
          <w:tcPr>
            <w:tcW w:w="1134" w:type="dxa"/>
          </w:tcPr>
          <w:p w14:paraId="36C8A916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Test (n=13)</w:t>
            </w:r>
          </w:p>
        </w:tc>
        <w:tc>
          <w:tcPr>
            <w:tcW w:w="1275" w:type="dxa"/>
          </w:tcPr>
          <w:p w14:paraId="4B0B7FA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Reference (n=14)</w:t>
            </w:r>
          </w:p>
        </w:tc>
        <w:tc>
          <w:tcPr>
            <w:tcW w:w="1134" w:type="dxa"/>
          </w:tcPr>
          <w:p w14:paraId="132D9253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Total (n=27)</w:t>
            </w:r>
          </w:p>
        </w:tc>
      </w:tr>
      <w:tr w:rsidR="00426758" w:rsidRPr="00484E8B" w14:paraId="6D238A02" w14:textId="77777777" w:rsidTr="00B62FE4">
        <w:trPr>
          <w:trHeight w:val="350"/>
        </w:trPr>
        <w:tc>
          <w:tcPr>
            <w:tcW w:w="1210" w:type="dxa"/>
          </w:tcPr>
          <w:p w14:paraId="5001AB8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Sex</w:t>
            </w:r>
          </w:p>
        </w:tc>
        <w:tc>
          <w:tcPr>
            <w:tcW w:w="1337" w:type="dxa"/>
          </w:tcPr>
          <w:p w14:paraId="6B1EFF9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76" w:type="dxa"/>
          </w:tcPr>
          <w:p w14:paraId="1F40F724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1 (25.0%)</w:t>
            </w:r>
          </w:p>
        </w:tc>
        <w:tc>
          <w:tcPr>
            <w:tcW w:w="1134" w:type="dxa"/>
          </w:tcPr>
          <w:p w14:paraId="1A55D01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1 (25.0%)</w:t>
            </w:r>
          </w:p>
        </w:tc>
        <w:tc>
          <w:tcPr>
            <w:tcW w:w="1134" w:type="dxa"/>
          </w:tcPr>
          <w:p w14:paraId="691D8634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 (40.0%)</w:t>
            </w:r>
          </w:p>
        </w:tc>
        <w:tc>
          <w:tcPr>
            <w:tcW w:w="1134" w:type="dxa"/>
          </w:tcPr>
          <w:p w14:paraId="2CB27666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4 (30.8%)</w:t>
            </w:r>
          </w:p>
        </w:tc>
        <w:tc>
          <w:tcPr>
            <w:tcW w:w="1134" w:type="dxa"/>
          </w:tcPr>
          <w:p w14:paraId="5574E40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 (23.1%)</w:t>
            </w:r>
          </w:p>
        </w:tc>
        <w:tc>
          <w:tcPr>
            <w:tcW w:w="1275" w:type="dxa"/>
          </w:tcPr>
          <w:p w14:paraId="005D74A8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 (21.4%)</w:t>
            </w:r>
          </w:p>
        </w:tc>
        <w:tc>
          <w:tcPr>
            <w:tcW w:w="1134" w:type="dxa"/>
          </w:tcPr>
          <w:p w14:paraId="1C5111C6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6 (22.2%)</w:t>
            </w:r>
          </w:p>
        </w:tc>
      </w:tr>
      <w:tr w:rsidR="00426758" w:rsidRPr="00484E8B" w14:paraId="1FF373F4" w14:textId="77777777" w:rsidTr="00B62FE4">
        <w:trPr>
          <w:trHeight w:val="361"/>
        </w:trPr>
        <w:tc>
          <w:tcPr>
            <w:tcW w:w="1210" w:type="dxa"/>
          </w:tcPr>
          <w:p w14:paraId="077255F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48593D59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76" w:type="dxa"/>
          </w:tcPr>
          <w:p w14:paraId="22935DE5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 (75.0%)</w:t>
            </w:r>
          </w:p>
        </w:tc>
        <w:tc>
          <w:tcPr>
            <w:tcW w:w="1134" w:type="dxa"/>
          </w:tcPr>
          <w:p w14:paraId="0A85D683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 (75.0%)</w:t>
            </w:r>
          </w:p>
        </w:tc>
        <w:tc>
          <w:tcPr>
            <w:tcW w:w="1134" w:type="dxa"/>
          </w:tcPr>
          <w:p w14:paraId="4B831B88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 (60.0%)</w:t>
            </w:r>
          </w:p>
        </w:tc>
        <w:tc>
          <w:tcPr>
            <w:tcW w:w="1134" w:type="dxa"/>
          </w:tcPr>
          <w:p w14:paraId="7FC4163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9 (69.2%)</w:t>
            </w:r>
          </w:p>
        </w:tc>
        <w:tc>
          <w:tcPr>
            <w:tcW w:w="1134" w:type="dxa"/>
          </w:tcPr>
          <w:p w14:paraId="2095CFDE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10 (76.9%)</w:t>
            </w:r>
          </w:p>
        </w:tc>
        <w:tc>
          <w:tcPr>
            <w:tcW w:w="1275" w:type="dxa"/>
          </w:tcPr>
          <w:p w14:paraId="2E5449FF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11 (78.6%)</w:t>
            </w:r>
          </w:p>
        </w:tc>
        <w:tc>
          <w:tcPr>
            <w:tcW w:w="1134" w:type="dxa"/>
          </w:tcPr>
          <w:p w14:paraId="72A78703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1 (77.8%)</w:t>
            </w:r>
          </w:p>
        </w:tc>
      </w:tr>
      <w:tr w:rsidR="00426758" w:rsidRPr="00484E8B" w14:paraId="0834657F" w14:textId="77777777" w:rsidTr="00B62FE4">
        <w:trPr>
          <w:trHeight w:val="361"/>
        </w:trPr>
        <w:tc>
          <w:tcPr>
            <w:tcW w:w="1210" w:type="dxa"/>
          </w:tcPr>
          <w:p w14:paraId="59B426D7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Age</w:t>
            </w:r>
          </w:p>
        </w:tc>
        <w:tc>
          <w:tcPr>
            <w:tcW w:w="1337" w:type="dxa"/>
          </w:tcPr>
          <w:p w14:paraId="6F42DFB8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276" w:type="dxa"/>
          </w:tcPr>
          <w:p w14:paraId="738D78F9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9.5 (18.7)</w:t>
            </w:r>
          </w:p>
        </w:tc>
        <w:tc>
          <w:tcPr>
            <w:tcW w:w="1134" w:type="dxa"/>
          </w:tcPr>
          <w:p w14:paraId="1566CE4A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46.5 (15.8)</w:t>
            </w:r>
          </w:p>
        </w:tc>
        <w:tc>
          <w:tcPr>
            <w:tcW w:w="1134" w:type="dxa"/>
          </w:tcPr>
          <w:p w14:paraId="24049AA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42.6 (14.5)</w:t>
            </w:r>
          </w:p>
        </w:tc>
        <w:tc>
          <w:tcPr>
            <w:tcW w:w="1134" w:type="dxa"/>
          </w:tcPr>
          <w:p w14:paraId="5FAE44E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42.8 (15.1)</w:t>
            </w:r>
          </w:p>
        </w:tc>
        <w:tc>
          <w:tcPr>
            <w:tcW w:w="1134" w:type="dxa"/>
          </w:tcPr>
          <w:p w14:paraId="3B96F16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 xml:space="preserve">39.0 </w:t>
            </w:r>
          </w:p>
          <w:p w14:paraId="28B86DFD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(13.2)</w:t>
            </w:r>
          </w:p>
        </w:tc>
        <w:tc>
          <w:tcPr>
            <w:tcW w:w="1275" w:type="dxa"/>
          </w:tcPr>
          <w:p w14:paraId="46604DC3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40.0 (16.9)</w:t>
            </w:r>
          </w:p>
        </w:tc>
        <w:tc>
          <w:tcPr>
            <w:tcW w:w="1134" w:type="dxa"/>
          </w:tcPr>
          <w:p w14:paraId="77941D49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39.5 (15.0)</w:t>
            </w:r>
          </w:p>
        </w:tc>
      </w:tr>
      <w:tr w:rsidR="00426758" w:rsidRPr="00484E8B" w14:paraId="6B0C4558" w14:textId="77777777" w:rsidTr="00B62FE4">
        <w:trPr>
          <w:trHeight w:val="361"/>
        </w:trPr>
        <w:tc>
          <w:tcPr>
            <w:tcW w:w="1210" w:type="dxa"/>
          </w:tcPr>
          <w:p w14:paraId="5D2662DF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Weight (kg)</w:t>
            </w:r>
          </w:p>
        </w:tc>
        <w:tc>
          <w:tcPr>
            <w:tcW w:w="1337" w:type="dxa"/>
          </w:tcPr>
          <w:p w14:paraId="24ABE585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276" w:type="dxa"/>
          </w:tcPr>
          <w:p w14:paraId="7190F75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83.0 (7.6)</w:t>
            </w:r>
          </w:p>
        </w:tc>
        <w:tc>
          <w:tcPr>
            <w:tcW w:w="1134" w:type="dxa"/>
          </w:tcPr>
          <w:p w14:paraId="616E484E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78.8 (13.8)</w:t>
            </w:r>
          </w:p>
        </w:tc>
        <w:tc>
          <w:tcPr>
            <w:tcW w:w="1134" w:type="dxa"/>
          </w:tcPr>
          <w:p w14:paraId="5ED8C80D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83.1 (8.5)</w:t>
            </w:r>
          </w:p>
        </w:tc>
        <w:tc>
          <w:tcPr>
            <w:tcW w:w="1134" w:type="dxa"/>
          </w:tcPr>
          <w:p w14:paraId="3D7F9442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81.7 (9.5)</w:t>
            </w:r>
          </w:p>
        </w:tc>
        <w:tc>
          <w:tcPr>
            <w:tcW w:w="1134" w:type="dxa"/>
          </w:tcPr>
          <w:p w14:paraId="62677347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76.2 (8.2)</w:t>
            </w:r>
          </w:p>
        </w:tc>
        <w:tc>
          <w:tcPr>
            <w:tcW w:w="1275" w:type="dxa"/>
          </w:tcPr>
          <w:p w14:paraId="35BE59B0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79.5 (12.9)</w:t>
            </w:r>
          </w:p>
        </w:tc>
        <w:tc>
          <w:tcPr>
            <w:tcW w:w="1134" w:type="dxa"/>
          </w:tcPr>
          <w:p w14:paraId="6283882E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77.9 (10.8)</w:t>
            </w:r>
          </w:p>
        </w:tc>
      </w:tr>
      <w:tr w:rsidR="00426758" w:rsidRPr="00484E8B" w14:paraId="03BBBCFF" w14:textId="77777777" w:rsidTr="00B62FE4">
        <w:trPr>
          <w:trHeight w:val="361"/>
        </w:trPr>
        <w:tc>
          <w:tcPr>
            <w:tcW w:w="1210" w:type="dxa"/>
          </w:tcPr>
          <w:p w14:paraId="50CD2BBE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BMI (kg/m2)</w:t>
            </w:r>
          </w:p>
        </w:tc>
        <w:tc>
          <w:tcPr>
            <w:tcW w:w="1337" w:type="dxa"/>
          </w:tcPr>
          <w:p w14:paraId="6A13EBB7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276" w:type="dxa"/>
          </w:tcPr>
          <w:p w14:paraId="1946C790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5.2 (2.6)</w:t>
            </w:r>
          </w:p>
        </w:tc>
        <w:tc>
          <w:tcPr>
            <w:tcW w:w="1134" w:type="dxa"/>
          </w:tcPr>
          <w:p w14:paraId="4B62B15C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5.6 (3.4)</w:t>
            </w:r>
          </w:p>
        </w:tc>
        <w:tc>
          <w:tcPr>
            <w:tcW w:w="1134" w:type="dxa"/>
          </w:tcPr>
          <w:p w14:paraId="243AEC4B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7.3 (3.8)</w:t>
            </w:r>
          </w:p>
        </w:tc>
        <w:tc>
          <w:tcPr>
            <w:tcW w:w="1134" w:type="dxa"/>
          </w:tcPr>
          <w:p w14:paraId="0387B2DF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6.1 (3.2)</w:t>
            </w:r>
          </w:p>
        </w:tc>
        <w:tc>
          <w:tcPr>
            <w:tcW w:w="1134" w:type="dxa"/>
          </w:tcPr>
          <w:p w14:paraId="07E5BC47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5.0 (3.1)</w:t>
            </w:r>
          </w:p>
        </w:tc>
        <w:tc>
          <w:tcPr>
            <w:tcW w:w="1275" w:type="dxa"/>
          </w:tcPr>
          <w:p w14:paraId="1374AA2A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5.8 (2.9)</w:t>
            </w:r>
          </w:p>
        </w:tc>
        <w:tc>
          <w:tcPr>
            <w:tcW w:w="1134" w:type="dxa"/>
          </w:tcPr>
          <w:p w14:paraId="7DB0D3D6" w14:textId="77777777" w:rsidR="00426758" w:rsidRPr="005D1738" w:rsidRDefault="00426758" w:rsidP="005D1738">
            <w:pPr>
              <w:pStyle w:val="Caption"/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</w:pPr>
            <w:r w:rsidRPr="005D1738">
              <w:rPr>
                <w:rFonts w:cs="Times New Roman"/>
                <w:bCs/>
                <w:i w:val="0"/>
                <w:iCs w:val="0"/>
                <w:color w:val="auto"/>
                <w:sz w:val="24"/>
                <w:szCs w:val="24"/>
                <w:lang w:val="en-GB"/>
              </w:rPr>
              <w:t>25.4 (3.0)</w:t>
            </w:r>
          </w:p>
        </w:tc>
      </w:tr>
    </w:tbl>
    <w:p w14:paraId="544E26AD" w14:textId="77777777" w:rsidR="00426758" w:rsidRPr="00484E8B" w:rsidRDefault="00426758" w:rsidP="0042675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52EA2D9" w14:textId="77777777" w:rsidR="00426758" w:rsidRPr="00484E8B" w:rsidRDefault="00426758" w:rsidP="00426758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  <w:sectPr w:rsidR="00426758" w:rsidRPr="00484E8B" w:rsidSect="00453299">
          <w:footerReference w:type="default" r:id="rId6"/>
          <w:pgSz w:w="15840" w:h="12240" w:orient="landscape"/>
          <w:pgMar w:top="1417" w:right="1417" w:bottom="1417" w:left="1417" w:header="720" w:footer="402" w:gutter="0"/>
          <w:cols w:space="720"/>
          <w:noEndnote/>
          <w:docGrid w:linePitch="326"/>
        </w:sectPr>
      </w:pPr>
      <w:r w:rsidRPr="00484E8B">
        <w:rPr>
          <w:rFonts w:ascii="Times New Roman" w:hAnsi="Times New Roman" w:cs="Times New Roman"/>
          <w:color w:val="000000"/>
          <w:sz w:val="24"/>
          <w:szCs w:val="24"/>
        </w:rPr>
        <w:t xml:space="preserve">Abbreviations: BMI = body mass index, n = number of subjects, </w:t>
      </w:r>
      <w:r>
        <w:rPr>
          <w:rFonts w:ascii="Times New Roman" w:hAnsi="Times New Roman" w:cs="Times New Roman"/>
          <w:color w:val="000000"/>
          <w:sz w:val="24"/>
          <w:szCs w:val="24"/>
        </w:rPr>
        <w:t>SD = standard deviation</w:t>
      </w:r>
    </w:p>
    <w:p w14:paraId="206C0131" w14:textId="781F0313" w:rsidR="00944DA2" w:rsidRPr="00A90D40" w:rsidRDefault="00FA2C90" w:rsidP="00944DA2">
      <w:pPr>
        <w:pStyle w:val="Caption"/>
        <w:rPr>
          <w:rFonts w:cs="Times New Roman"/>
          <w:bCs/>
          <w:i w:val="0"/>
          <w:iCs w:val="0"/>
          <w:color w:val="auto"/>
          <w:sz w:val="24"/>
          <w:szCs w:val="24"/>
          <w:lang w:val="en-GB" w:eastAsia="en-US"/>
        </w:rPr>
      </w:pPr>
      <w:bookmarkStart w:id="2" w:name="_Ref126835706"/>
      <w:bookmarkStart w:id="3" w:name="_Toc126829690"/>
      <w:r>
        <w:rPr>
          <w:rFonts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bookmarkEnd w:id="2"/>
      <w:r w:rsidR="00426758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26758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2</w:t>
      </w:r>
      <w:r w:rsidR="002349A0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.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 Relative 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bioavailability of valproate evaluated on the basis of area under the plasma concentration-time curve (AUC) and observed maximum concentration in plasma (</w:t>
      </w:r>
      <w:proofErr w:type="spellStart"/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C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vertAlign w:val="subscript"/>
          <w:lang w:val="en-GB"/>
        </w:rPr>
        <w:t>max</w:t>
      </w:r>
      <w:proofErr w:type="spellEnd"/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)</w:t>
      </w:r>
      <w:r w:rsidR="008F0796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.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8F0796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M</w:t>
      </w:r>
      <w:r w:rsidR="008F0796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odified 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controlled-release capsules (</w:t>
      </w:r>
      <w:r w:rsid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T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est formulation) and conventional enteric-coated tablets (</w:t>
      </w:r>
      <w:r w:rsid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R</w:t>
      </w:r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eference formulation) were given in the fasted state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formulation effect</w:t>
      </w:r>
      <w:r w:rsidR="002349A0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in the fasted state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) - Part I</w:t>
      </w:r>
      <w:bookmarkEnd w:id="3"/>
      <w:r w:rsidR="00181C1A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n = 11-13)</w:t>
      </w:r>
    </w:p>
    <w:tbl>
      <w:tblPr>
        <w:tblStyle w:val="TableGrid"/>
        <w:tblW w:w="8359" w:type="dxa"/>
        <w:tblLayout w:type="fixed"/>
        <w:tblLook w:val="0000" w:firstRow="0" w:lastRow="0" w:firstColumn="0" w:lastColumn="0" w:noHBand="0" w:noVBand="0"/>
      </w:tblPr>
      <w:tblGrid>
        <w:gridCol w:w="1413"/>
        <w:gridCol w:w="1340"/>
        <w:gridCol w:w="1495"/>
        <w:gridCol w:w="709"/>
        <w:gridCol w:w="992"/>
        <w:gridCol w:w="850"/>
        <w:gridCol w:w="1560"/>
      </w:tblGrid>
      <w:tr w:rsidR="00944DA2" w:rsidRPr="00A90D40" w14:paraId="6B8CE455" w14:textId="77777777" w:rsidTr="004A16F2">
        <w:tc>
          <w:tcPr>
            <w:tcW w:w="5949" w:type="dxa"/>
            <w:gridSpan w:val="5"/>
          </w:tcPr>
          <w:p w14:paraId="6A7681D3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gridSpan w:val="2"/>
          </w:tcPr>
          <w:p w14:paraId="5F5F715D" w14:textId="6203304C" w:rsidR="00944DA2" w:rsidRPr="00A90D40" w:rsidRDefault="00944DA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Comparison of </w:t>
            </w:r>
            <w:r w:rsidR="004A16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T</w:t>
            </w:r>
            <w:r w:rsidR="00181C1A"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est vs. </w:t>
            </w:r>
            <w:r w:rsidR="004A16F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R</w:t>
            </w:r>
            <w:r w:rsidR="00181C1A"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eference</w:t>
            </w:r>
          </w:p>
        </w:tc>
      </w:tr>
      <w:tr w:rsidR="00944DA2" w:rsidRPr="00A90D40" w14:paraId="49D1C435" w14:textId="77777777" w:rsidTr="004A16F2">
        <w:tc>
          <w:tcPr>
            <w:tcW w:w="1413" w:type="dxa"/>
          </w:tcPr>
          <w:p w14:paraId="1720922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</w:tcPr>
          <w:p w14:paraId="5792E290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K parameter (unit)</w:t>
            </w:r>
          </w:p>
        </w:tc>
        <w:tc>
          <w:tcPr>
            <w:tcW w:w="1495" w:type="dxa"/>
          </w:tcPr>
          <w:p w14:paraId="390AA1B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709" w:type="dxa"/>
          </w:tcPr>
          <w:p w14:paraId="67EA45BD" w14:textId="77777777" w:rsidR="00944DA2" w:rsidRPr="00A90D40" w:rsidRDefault="004A667A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1824B37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SM</w:t>
            </w:r>
          </w:p>
        </w:tc>
        <w:tc>
          <w:tcPr>
            <w:tcW w:w="850" w:type="dxa"/>
          </w:tcPr>
          <w:p w14:paraId="1E8C318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560" w:type="dxa"/>
          </w:tcPr>
          <w:p w14:paraId="0354085F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% CI</w:t>
            </w:r>
          </w:p>
        </w:tc>
      </w:tr>
      <w:tr w:rsidR="00944DA2" w:rsidRPr="00A90D40" w14:paraId="0B91F139" w14:textId="77777777" w:rsidTr="004A16F2">
        <w:tc>
          <w:tcPr>
            <w:tcW w:w="1413" w:type="dxa"/>
          </w:tcPr>
          <w:p w14:paraId="0F60F8BB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  <w:r w:rsidR="00181C1A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proate</w:t>
            </w:r>
          </w:p>
        </w:tc>
        <w:tc>
          <w:tcPr>
            <w:tcW w:w="1340" w:type="dxa"/>
          </w:tcPr>
          <w:p w14:paraId="1632CF64" w14:textId="3B0F3F59" w:rsidR="00944DA2" w:rsidRPr="00A90D40" w:rsidRDefault="00944DA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inf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421C81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421C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364ADE4F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13F524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43E52E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38BBCD89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60" w:type="dxa"/>
          </w:tcPr>
          <w:p w14:paraId="17C8C09C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- 1.16</w:t>
            </w:r>
          </w:p>
        </w:tc>
      </w:tr>
      <w:tr w:rsidR="00944DA2" w:rsidRPr="00A90D40" w14:paraId="3E7036AE" w14:textId="77777777" w:rsidTr="004A16F2">
        <w:tc>
          <w:tcPr>
            <w:tcW w:w="1413" w:type="dxa"/>
          </w:tcPr>
          <w:p w14:paraId="78DFD54C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3E06AA4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20BF9F18" w14:textId="45199D7B" w:rsidR="00944DA2" w:rsidRPr="00A90D40" w:rsidRDefault="004A16F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181C1A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724716C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2C4115C7" w14:textId="52FE15CB" w:rsidR="00944DA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</w:t>
            </w:r>
          </w:p>
        </w:tc>
        <w:tc>
          <w:tcPr>
            <w:tcW w:w="850" w:type="dxa"/>
          </w:tcPr>
          <w:p w14:paraId="57ED2C2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0C41BED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2F847BFD" w14:textId="77777777" w:rsidTr="004A16F2">
        <w:tc>
          <w:tcPr>
            <w:tcW w:w="1413" w:type="dxa"/>
          </w:tcPr>
          <w:p w14:paraId="71EE740B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3E6CB18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280A56B9" w14:textId="69B73661" w:rsidR="00944DA2" w:rsidRPr="00A90D40" w:rsidRDefault="004A16F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181C1A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2FADCC7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398A32EC" w14:textId="7896EC20" w:rsidR="00944DA2" w:rsidRPr="00A90D40" w:rsidRDefault="0052413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6</w:t>
            </w:r>
          </w:p>
        </w:tc>
        <w:tc>
          <w:tcPr>
            <w:tcW w:w="850" w:type="dxa"/>
          </w:tcPr>
          <w:p w14:paraId="05D04FF8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989478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1A77C518" w14:textId="77777777" w:rsidTr="004A16F2">
        <w:tc>
          <w:tcPr>
            <w:tcW w:w="1413" w:type="dxa"/>
          </w:tcPr>
          <w:p w14:paraId="08955BD3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4F068FE" w14:textId="44D0F28E" w:rsidR="00944DA2" w:rsidRPr="00A90D40" w:rsidRDefault="00944DA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t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524132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524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75F8D31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65C69B4D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F40CEB0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445F720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560" w:type="dxa"/>
          </w:tcPr>
          <w:p w14:paraId="4B266183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- 1.14</w:t>
            </w:r>
          </w:p>
        </w:tc>
      </w:tr>
      <w:tr w:rsidR="004A16F2" w:rsidRPr="00A90D40" w14:paraId="2D50CB40" w14:textId="77777777" w:rsidTr="004A16F2">
        <w:tc>
          <w:tcPr>
            <w:tcW w:w="1413" w:type="dxa"/>
          </w:tcPr>
          <w:p w14:paraId="7FD0EFC6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0D8B78C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AA4B82B" w14:textId="1BC5476C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5C3A0F9A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3A7579D0" w14:textId="1EF61B89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850" w:type="dxa"/>
          </w:tcPr>
          <w:p w14:paraId="47CEE57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747172B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6F2" w:rsidRPr="00A90D40" w14:paraId="640AA63D" w14:textId="77777777" w:rsidTr="004A16F2">
        <w:tc>
          <w:tcPr>
            <w:tcW w:w="1413" w:type="dxa"/>
          </w:tcPr>
          <w:p w14:paraId="0F922F0B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62375D6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496C7F77" w14:textId="2B3428C6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6262C14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019DEB2F" w14:textId="0FE8ECF4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850" w:type="dxa"/>
          </w:tcPr>
          <w:p w14:paraId="22541F80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049388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7FE98C15" w14:textId="77777777" w:rsidTr="004A16F2">
        <w:tc>
          <w:tcPr>
            <w:tcW w:w="1413" w:type="dxa"/>
          </w:tcPr>
          <w:p w14:paraId="079858C7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A928795" w14:textId="53015E05" w:rsidR="00944DA2" w:rsidRPr="00A90D40" w:rsidRDefault="00944DA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="00181C1A"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24132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524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62684F4B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56B6ED4D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42BA82E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083BDEC3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560" w:type="dxa"/>
          </w:tcPr>
          <w:p w14:paraId="7BDD9D5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- 0.92</w:t>
            </w:r>
          </w:p>
        </w:tc>
      </w:tr>
      <w:tr w:rsidR="004A16F2" w:rsidRPr="00A90D40" w14:paraId="24C4B531" w14:textId="77777777" w:rsidTr="004A16F2">
        <w:tc>
          <w:tcPr>
            <w:tcW w:w="1413" w:type="dxa"/>
          </w:tcPr>
          <w:p w14:paraId="3DB0097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5684CF0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2D5C4ED5" w14:textId="460A7891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49490B55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1244A070" w14:textId="7680C5F2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0" w:type="dxa"/>
          </w:tcPr>
          <w:p w14:paraId="6DCB9305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5D418B5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6F2" w:rsidRPr="00A90D40" w14:paraId="3AD9CB51" w14:textId="77777777" w:rsidTr="004A16F2">
        <w:tc>
          <w:tcPr>
            <w:tcW w:w="1413" w:type="dxa"/>
          </w:tcPr>
          <w:p w14:paraId="2967DFA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0FD0FF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575A7D4D" w14:textId="5BB1BC04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4585D581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3A5C8A3C" w14:textId="4536D6D7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850" w:type="dxa"/>
          </w:tcPr>
          <w:p w14:paraId="0B2FE782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D1132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09111824" w14:textId="77777777" w:rsidTr="004A16F2">
        <w:tc>
          <w:tcPr>
            <w:tcW w:w="1413" w:type="dxa"/>
          </w:tcPr>
          <w:p w14:paraId="5059A2B7" w14:textId="2B4CC62A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</w:t>
            </w:r>
            <w:r w:rsidR="004A1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lproate</w:t>
            </w:r>
          </w:p>
        </w:tc>
        <w:tc>
          <w:tcPr>
            <w:tcW w:w="1340" w:type="dxa"/>
          </w:tcPr>
          <w:p w14:paraId="19C41A7A" w14:textId="28F44AA8" w:rsidR="00944DA2" w:rsidRPr="00A90D40" w:rsidRDefault="00944DA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inf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µ</w:t>
            </w:r>
            <w:r w:rsidR="00524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1338858D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A6833C8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977D6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0B2110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60" w:type="dxa"/>
          </w:tcPr>
          <w:p w14:paraId="7A4375F4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- 1.11</w:t>
            </w:r>
          </w:p>
        </w:tc>
      </w:tr>
      <w:tr w:rsidR="004A16F2" w:rsidRPr="00A90D40" w14:paraId="2D8B40EA" w14:textId="77777777" w:rsidTr="004A16F2">
        <w:tc>
          <w:tcPr>
            <w:tcW w:w="1413" w:type="dxa"/>
          </w:tcPr>
          <w:p w14:paraId="6FD7D25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45ADA627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1CC0FE5" w14:textId="3BD6B8E6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7C8A82FA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68CFB943" w14:textId="3EE0DDA2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50" w:type="dxa"/>
          </w:tcPr>
          <w:p w14:paraId="040336B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A56586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6F2" w:rsidRPr="00A90D40" w14:paraId="1D264520" w14:textId="77777777" w:rsidTr="004A16F2">
        <w:tc>
          <w:tcPr>
            <w:tcW w:w="1413" w:type="dxa"/>
          </w:tcPr>
          <w:p w14:paraId="52461963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648D6A3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135F05BB" w14:textId="4BB24E80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3F6B9A98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14:paraId="1E1693E2" w14:textId="53A35815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0" w:type="dxa"/>
          </w:tcPr>
          <w:p w14:paraId="633416B2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057A372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30F753CB" w14:textId="77777777" w:rsidTr="004A16F2">
        <w:tc>
          <w:tcPr>
            <w:tcW w:w="1413" w:type="dxa"/>
          </w:tcPr>
          <w:p w14:paraId="6036A800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BD7FDDD" w14:textId="3B96018B" w:rsidR="00944DA2" w:rsidRPr="00A90D40" w:rsidRDefault="00944DA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t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524132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5241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1832D66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1584CC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86C8A2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4CBD461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60" w:type="dxa"/>
          </w:tcPr>
          <w:p w14:paraId="5A9F6BCC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- 1.04</w:t>
            </w:r>
          </w:p>
        </w:tc>
      </w:tr>
      <w:tr w:rsidR="004A16F2" w:rsidRPr="00A90D40" w14:paraId="171ADB65" w14:textId="77777777" w:rsidTr="004A16F2">
        <w:tc>
          <w:tcPr>
            <w:tcW w:w="1413" w:type="dxa"/>
          </w:tcPr>
          <w:p w14:paraId="1B564EB1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59159BC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2D058246" w14:textId="6324E51F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476389A0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50A3A2EE" w14:textId="04C5F469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50" w:type="dxa"/>
          </w:tcPr>
          <w:p w14:paraId="30AE5C3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C14054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6F2" w:rsidRPr="00A90D40" w14:paraId="4259414E" w14:textId="77777777" w:rsidTr="004A16F2">
        <w:tc>
          <w:tcPr>
            <w:tcW w:w="1413" w:type="dxa"/>
          </w:tcPr>
          <w:p w14:paraId="7C5F756C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7528B83A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6307CFC" w14:textId="7B1D724B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7D37A962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5B6A0CA3" w14:textId="393E1B7D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50" w:type="dxa"/>
          </w:tcPr>
          <w:p w14:paraId="0E73A2C2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537A247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4DA2" w:rsidRPr="00A90D40" w14:paraId="7A06BE59" w14:textId="77777777" w:rsidTr="004A16F2">
        <w:tc>
          <w:tcPr>
            <w:tcW w:w="1413" w:type="dxa"/>
          </w:tcPr>
          <w:p w14:paraId="752B1A0F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193B1A8" w14:textId="1EB15EDB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="00181C1A"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02E54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5" w:type="dxa"/>
          </w:tcPr>
          <w:p w14:paraId="6A13256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</w:tcPr>
          <w:p w14:paraId="7B8F33DD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C595C1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A0ED951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560" w:type="dxa"/>
          </w:tcPr>
          <w:p w14:paraId="46B3C7DA" w14:textId="77777777" w:rsidR="00944DA2" w:rsidRPr="00A90D40" w:rsidRDefault="00944DA2" w:rsidP="00F0063C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 - 0.86</w:t>
            </w:r>
          </w:p>
        </w:tc>
      </w:tr>
      <w:tr w:rsidR="004A16F2" w:rsidRPr="00A90D40" w14:paraId="1EE81D17" w14:textId="77777777" w:rsidTr="004A16F2">
        <w:tc>
          <w:tcPr>
            <w:tcW w:w="1413" w:type="dxa"/>
          </w:tcPr>
          <w:p w14:paraId="6FC15976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6791EAE4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63ED23BD" w14:textId="66AEE8AD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</w:t>
            </w:r>
          </w:p>
        </w:tc>
        <w:tc>
          <w:tcPr>
            <w:tcW w:w="709" w:type="dxa"/>
          </w:tcPr>
          <w:p w14:paraId="1B80ED9E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3C2885B7" w14:textId="1590C63C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50" w:type="dxa"/>
          </w:tcPr>
          <w:p w14:paraId="799E839C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2BF87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16F2" w:rsidRPr="00A90D40" w14:paraId="6E2B7A6E" w14:textId="77777777" w:rsidTr="004A16F2">
        <w:tc>
          <w:tcPr>
            <w:tcW w:w="1413" w:type="dxa"/>
          </w:tcPr>
          <w:p w14:paraId="49B0BAB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</w:tcPr>
          <w:p w14:paraId="1BF8FE7E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5" w:type="dxa"/>
          </w:tcPr>
          <w:p w14:paraId="3A47D7BA" w14:textId="14E688F6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erence</w:t>
            </w:r>
          </w:p>
        </w:tc>
        <w:tc>
          <w:tcPr>
            <w:tcW w:w="709" w:type="dxa"/>
          </w:tcPr>
          <w:p w14:paraId="712BDDFF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3AF08143" w14:textId="6E11BAFE" w:rsidR="004A16F2" w:rsidRPr="00A90D40" w:rsidRDefault="0052413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50" w:type="dxa"/>
          </w:tcPr>
          <w:p w14:paraId="379BCA79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EB34358" w14:textId="77777777" w:rsidR="004A16F2" w:rsidRPr="00A90D40" w:rsidRDefault="004A16F2" w:rsidP="004A16F2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504CAB8" w14:textId="22CD6E37" w:rsidR="00944DA2" w:rsidRPr="00A90D40" w:rsidRDefault="00181C1A" w:rsidP="004A66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0D40">
        <w:rPr>
          <w:rFonts w:ascii="Times New Roman" w:hAnsi="Times New Roman" w:cs="Times New Roman"/>
          <w:sz w:val="24"/>
          <w:szCs w:val="24"/>
        </w:rPr>
        <w:lastRenderedPageBreak/>
        <w:t>AUC</w:t>
      </w:r>
      <w:r w:rsidR="00FE118D" w:rsidRPr="00FE118D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FE118D" w:rsidRPr="00FE118D">
        <w:rPr>
          <w:rFonts w:ascii="Times New Roman" w:hAnsi="Times New Roman" w:cs="Times New Roman"/>
          <w:sz w:val="24"/>
          <w:szCs w:val="24"/>
          <w:vertAlign w:val="subscript"/>
        </w:rPr>
        <w:t>0-inf)</w:t>
      </w:r>
      <w:r w:rsidRPr="00A90D40">
        <w:rPr>
          <w:rFonts w:ascii="Times New Roman" w:hAnsi="Times New Roman" w:cs="Times New Roman"/>
          <w:sz w:val="24"/>
          <w:szCs w:val="24"/>
        </w:rPr>
        <w:t xml:space="preserve"> = area under the plasma concentration-time curve</w:t>
      </w:r>
      <w:r w:rsidR="00FE118D">
        <w:rPr>
          <w:rFonts w:ascii="Times New Roman" w:hAnsi="Times New Roman" w:cs="Times New Roman"/>
          <w:sz w:val="24"/>
          <w:szCs w:val="24"/>
        </w:rPr>
        <w:t xml:space="preserve"> from time zero extrapolated until infinity</w:t>
      </w:r>
      <w:r w:rsidRPr="00A90D40">
        <w:rPr>
          <w:rFonts w:ascii="Times New Roman" w:hAnsi="Times New Roman" w:cs="Times New Roman"/>
          <w:sz w:val="24"/>
          <w:szCs w:val="24"/>
        </w:rPr>
        <w:t xml:space="preserve">; </w:t>
      </w:r>
      <w:r w:rsidR="00FE118D">
        <w:rPr>
          <w:rFonts w:ascii="Times New Roman" w:hAnsi="Times New Roman" w:cs="Times New Roman"/>
          <w:sz w:val="24"/>
          <w:szCs w:val="24"/>
        </w:rPr>
        <w:t>AUC</w:t>
      </w:r>
      <w:r w:rsidR="00FE118D" w:rsidRPr="00FE118D">
        <w:rPr>
          <w:rFonts w:ascii="Times New Roman" w:hAnsi="Times New Roman" w:cs="Times New Roman"/>
          <w:sz w:val="24"/>
          <w:szCs w:val="24"/>
          <w:vertAlign w:val="subscript"/>
        </w:rPr>
        <w:t>(0-t)</w:t>
      </w:r>
      <w:r w:rsidR="00FE118D">
        <w:rPr>
          <w:rFonts w:ascii="Times New Roman" w:hAnsi="Times New Roman" w:cs="Times New Roman"/>
          <w:sz w:val="24"/>
          <w:szCs w:val="24"/>
        </w:rPr>
        <w:t xml:space="preserve"> = </w:t>
      </w:r>
      <w:r w:rsidR="00FE118D" w:rsidRPr="00FE118D">
        <w:rPr>
          <w:rFonts w:ascii="Times New Roman" w:hAnsi="Times New Roman" w:cs="Times New Roman"/>
          <w:sz w:val="24"/>
          <w:szCs w:val="24"/>
        </w:rPr>
        <w:t>area under the concentration-time curve from time zero to time of last measurable concentration</w:t>
      </w:r>
      <w:r w:rsidR="00FE118D">
        <w:rPr>
          <w:rFonts w:ascii="Times New Roman" w:hAnsi="Times New Roman" w:cs="Times New Roman"/>
          <w:sz w:val="24"/>
          <w:szCs w:val="24"/>
        </w:rPr>
        <w:t xml:space="preserve">;  </w:t>
      </w:r>
      <w:r w:rsidRPr="00A90D40"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proofErr w:type="spellStart"/>
      <w:r w:rsidRPr="00A90D40">
        <w:rPr>
          <w:rFonts w:ascii="Times New Roman" w:hAnsi="Times New Roman" w:cs="Times New Roman"/>
          <w:sz w:val="24"/>
          <w:szCs w:val="24"/>
        </w:rPr>
        <w:t>C</w:t>
      </w:r>
      <w:r w:rsidRPr="00A90D4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A90D40">
        <w:rPr>
          <w:rFonts w:ascii="Times New Roman" w:hAnsi="Times New Roman" w:cs="Times New Roman"/>
          <w:sz w:val="24"/>
          <w:szCs w:val="24"/>
        </w:rPr>
        <w:t xml:space="preserve"> = observed maximum concentration in plasma; GLSM = geometric least squares mean</w:t>
      </w:r>
      <w:r w:rsidR="004A667A" w:rsidRPr="00A90D40">
        <w:rPr>
          <w:rFonts w:ascii="Times New Roman" w:hAnsi="Times New Roman" w:cs="Times New Roman"/>
          <w:sz w:val="24"/>
          <w:szCs w:val="24"/>
        </w:rPr>
        <w:t>; n = number of observations</w:t>
      </w:r>
    </w:p>
    <w:p w14:paraId="73E1B8F3" w14:textId="77777777" w:rsidR="00944DA2" w:rsidRPr="00A90D40" w:rsidRDefault="00944DA2" w:rsidP="00944DA2">
      <w:pPr>
        <w:tabs>
          <w:tab w:val="left" w:pos="1483"/>
        </w:tabs>
        <w:rPr>
          <w:rFonts w:ascii="Times New Roman" w:hAnsi="Times New Roman" w:cs="Times New Roman"/>
          <w:sz w:val="24"/>
          <w:szCs w:val="24"/>
        </w:rPr>
      </w:pPr>
    </w:p>
    <w:p w14:paraId="358146C0" w14:textId="77777777" w:rsidR="00944DA2" w:rsidRPr="00A90D40" w:rsidRDefault="00944DA2" w:rsidP="00944DA2">
      <w:pPr>
        <w:pStyle w:val="Caption"/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</w:pPr>
      <w:bookmarkStart w:id="4" w:name="_Ref126834806"/>
      <w:bookmarkStart w:id="5" w:name="_Toc126829691"/>
    </w:p>
    <w:p w14:paraId="3B8412FC" w14:textId="77777777" w:rsidR="002349A0" w:rsidRPr="00A90D40" w:rsidRDefault="002349A0">
      <w:pPr>
        <w:rPr>
          <w:rFonts w:ascii="Times New Roman" w:eastAsiaTheme="minorEastAsia" w:hAnsi="Times New Roman" w:cs="Times New Roman"/>
          <w:bCs/>
          <w:sz w:val="24"/>
          <w:szCs w:val="24"/>
          <w:lang w:val="en-GB" w:eastAsia="sv-SE"/>
        </w:rPr>
      </w:pPr>
      <w:r w:rsidRPr="00A90D40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br w:type="page"/>
      </w:r>
    </w:p>
    <w:p w14:paraId="54D92237" w14:textId="28502F3B" w:rsidR="00944DA2" w:rsidRPr="00A90D40" w:rsidRDefault="00A811C7" w:rsidP="00944DA2">
      <w:pPr>
        <w:pStyle w:val="Caption"/>
        <w:rPr>
          <w:rFonts w:cs="Times New Roman"/>
          <w:bCs/>
          <w:i w:val="0"/>
          <w:iCs w:val="0"/>
          <w:color w:val="auto"/>
          <w:sz w:val="24"/>
          <w:szCs w:val="24"/>
          <w:lang w:val="en-GB" w:eastAsia="en-US"/>
        </w:rPr>
      </w:pPr>
      <w:r>
        <w:rPr>
          <w:rFonts w:cs="Times New Roman"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bookmarkEnd w:id="4"/>
      <w:r w:rsidR="00426758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26758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3</w:t>
      </w:r>
      <w:r w:rsidR="002349A0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.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Relative bioavailability of valproate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evaluated on the basis of area under the plasma concentration-time curve (AUC) and observed maximum concentration in plasma (</w:t>
      </w:r>
      <w:proofErr w:type="spellStart"/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C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vertAlign w:val="subscript"/>
          <w:lang w:val="en-GB"/>
        </w:rPr>
        <w:t>max</w:t>
      </w:r>
      <w:proofErr w:type="spellEnd"/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)</w:t>
      </w:r>
      <w:r w:rsidR="008F0796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. M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odified controlled-release capsules (</w:t>
      </w:r>
      <w:r w:rsidR="00FE118D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T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est formulation) were given with (fed) and without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food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(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fasted</w:t>
      </w:r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>)</w:t>
      </w:r>
      <w:r w:rsidR="00944DA2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– Part I</w:t>
      </w:r>
      <w:bookmarkEnd w:id="5"/>
      <w:r w:rsidR="00F0063C" w:rsidRPr="00A90D40">
        <w:rPr>
          <w:rFonts w:cs="Times New Roman"/>
          <w:bCs/>
          <w:i w:val="0"/>
          <w:iCs w:val="0"/>
          <w:color w:val="auto"/>
          <w:sz w:val="24"/>
          <w:szCs w:val="24"/>
          <w:lang w:val="en-GB"/>
        </w:rPr>
        <w:t xml:space="preserve"> (n = 12). </w:t>
      </w:r>
    </w:p>
    <w:tbl>
      <w:tblPr>
        <w:tblStyle w:val="TableGrid"/>
        <w:tblpPr w:leftFromText="180" w:rightFromText="180" w:vertAnchor="text" w:tblpY="1"/>
        <w:tblOverlap w:val="never"/>
        <w:tblW w:w="7083" w:type="dxa"/>
        <w:tblLayout w:type="fixed"/>
        <w:tblLook w:val="0000" w:firstRow="0" w:lastRow="0" w:firstColumn="0" w:lastColumn="0" w:noHBand="0" w:noVBand="0"/>
      </w:tblPr>
      <w:tblGrid>
        <w:gridCol w:w="1271"/>
        <w:gridCol w:w="1482"/>
        <w:gridCol w:w="1211"/>
        <w:gridCol w:w="993"/>
        <w:gridCol w:w="850"/>
        <w:gridCol w:w="1276"/>
      </w:tblGrid>
      <w:tr w:rsidR="001325DB" w:rsidRPr="00A90D40" w14:paraId="5C37BA8B" w14:textId="77777777" w:rsidTr="00487648">
        <w:tc>
          <w:tcPr>
            <w:tcW w:w="1271" w:type="dxa"/>
          </w:tcPr>
          <w:p w14:paraId="30284DAA" w14:textId="3079745F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gridSpan w:val="3"/>
          </w:tcPr>
          <w:p w14:paraId="182CECDF" w14:textId="1A6B898E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gridSpan w:val="2"/>
          </w:tcPr>
          <w:p w14:paraId="5F4B0626" w14:textId="2A88DF29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omparison of fed vs. fasted</w:t>
            </w:r>
          </w:p>
        </w:tc>
      </w:tr>
      <w:tr w:rsidR="001325DB" w:rsidRPr="00A90D40" w14:paraId="1B7182C5" w14:textId="77777777" w:rsidTr="00487648">
        <w:tc>
          <w:tcPr>
            <w:tcW w:w="1271" w:type="dxa"/>
          </w:tcPr>
          <w:p w14:paraId="60FC3F0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82" w:type="dxa"/>
          </w:tcPr>
          <w:p w14:paraId="480C171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K parameter (unit)</w:t>
            </w:r>
          </w:p>
        </w:tc>
        <w:tc>
          <w:tcPr>
            <w:tcW w:w="1211" w:type="dxa"/>
          </w:tcPr>
          <w:p w14:paraId="12DF864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93" w:type="dxa"/>
          </w:tcPr>
          <w:p w14:paraId="213921A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LSM</w:t>
            </w:r>
          </w:p>
        </w:tc>
        <w:tc>
          <w:tcPr>
            <w:tcW w:w="850" w:type="dxa"/>
          </w:tcPr>
          <w:p w14:paraId="27CC3B3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276" w:type="dxa"/>
          </w:tcPr>
          <w:p w14:paraId="61086E0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0% CI</w:t>
            </w:r>
          </w:p>
        </w:tc>
      </w:tr>
      <w:tr w:rsidR="001325DB" w:rsidRPr="00A90D40" w14:paraId="350FBAD6" w14:textId="77777777" w:rsidTr="00487648">
        <w:tc>
          <w:tcPr>
            <w:tcW w:w="1271" w:type="dxa"/>
          </w:tcPr>
          <w:p w14:paraId="6CB287F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valproate</w:t>
            </w:r>
          </w:p>
        </w:tc>
        <w:tc>
          <w:tcPr>
            <w:tcW w:w="1482" w:type="dxa"/>
          </w:tcPr>
          <w:p w14:paraId="18163A97" w14:textId="151D20A6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inf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173657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17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27D2671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0BEC98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245C549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76" w:type="dxa"/>
          </w:tcPr>
          <w:p w14:paraId="79AE76C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- 1.11</w:t>
            </w:r>
          </w:p>
        </w:tc>
      </w:tr>
      <w:tr w:rsidR="001325DB" w:rsidRPr="00A90D40" w14:paraId="341E7952" w14:textId="77777777" w:rsidTr="00487648">
        <w:tc>
          <w:tcPr>
            <w:tcW w:w="1271" w:type="dxa"/>
          </w:tcPr>
          <w:p w14:paraId="377F780A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02CD85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3758BF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45928709" w14:textId="7FD3B4D1" w:rsidR="001325DB" w:rsidRPr="00A90D40" w:rsidRDefault="00041651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2</w:t>
            </w:r>
          </w:p>
        </w:tc>
        <w:tc>
          <w:tcPr>
            <w:tcW w:w="850" w:type="dxa"/>
          </w:tcPr>
          <w:p w14:paraId="21534CD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3B8D05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1ADFD689" w14:textId="77777777" w:rsidTr="00487648">
        <w:tc>
          <w:tcPr>
            <w:tcW w:w="1271" w:type="dxa"/>
          </w:tcPr>
          <w:p w14:paraId="10210A18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E8D033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2C2817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12FEFB8F" w14:textId="77CCB1DB" w:rsidR="001325DB" w:rsidRPr="00A90D40" w:rsidRDefault="00041651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</w:t>
            </w:r>
          </w:p>
        </w:tc>
        <w:tc>
          <w:tcPr>
            <w:tcW w:w="850" w:type="dxa"/>
          </w:tcPr>
          <w:p w14:paraId="5B054A3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4FCA200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495A3CF4" w14:textId="77777777" w:rsidTr="00487648">
        <w:tc>
          <w:tcPr>
            <w:tcW w:w="1271" w:type="dxa"/>
          </w:tcPr>
          <w:p w14:paraId="1835F50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906BECC" w14:textId="01FD15D6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t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173657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17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42D29876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57DE077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7BD15591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276" w:type="dxa"/>
          </w:tcPr>
          <w:p w14:paraId="28CC86C0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- 1.10</w:t>
            </w:r>
          </w:p>
        </w:tc>
      </w:tr>
      <w:tr w:rsidR="001325DB" w:rsidRPr="00A90D40" w14:paraId="66890179" w14:textId="77777777" w:rsidTr="00487648">
        <w:tc>
          <w:tcPr>
            <w:tcW w:w="1271" w:type="dxa"/>
          </w:tcPr>
          <w:p w14:paraId="25E1483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4E9D1FB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CD62A88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61E4A8A4" w14:textId="336B73E7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2</w:t>
            </w:r>
          </w:p>
        </w:tc>
        <w:tc>
          <w:tcPr>
            <w:tcW w:w="850" w:type="dxa"/>
          </w:tcPr>
          <w:p w14:paraId="1C26899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7898C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55FB62BE" w14:textId="77777777" w:rsidTr="00487648">
        <w:tc>
          <w:tcPr>
            <w:tcW w:w="1271" w:type="dxa"/>
          </w:tcPr>
          <w:p w14:paraId="310A653C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6DA864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85F8AE6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3F4F685E" w14:textId="3C4A311F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7</w:t>
            </w:r>
          </w:p>
        </w:tc>
        <w:tc>
          <w:tcPr>
            <w:tcW w:w="850" w:type="dxa"/>
          </w:tcPr>
          <w:p w14:paraId="6463C639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B85E0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6282F7C5" w14:textId="77777777" w:rsidTr="00487648">
        <w:tc>
          <w:tcPr>
            <w:tcW w:w="1271" w:type="dxa"/>
          </w:tcPr>
          <w:p w14:paraId="2808021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5644275B" w14:textId="3323C518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173657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1736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0FA6BE7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1507AF8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2E68020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76" w:type="dxa"/>
          </w:tcPr>
          <w:p w14:paraId="3FCE258A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 - 0.87</w:t>
            </w:r>
          </w:p>
        </w:tc>
      </w:tr>
      <w:tr w:rsidR="001325DB" w:rsidRPr="00A90D40" w14:paraId="143E1442" w14:textId="77777777" w:rsidTr="00487648">
        <w:tc>
          <w:tcPr>
            <w:tcW w:w="1271" w:type="dxa"/>
          </w:tcPr>
          <w:p w14:paraId="55683C3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ADA3F21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1B49D38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2B4D2106" w14:textId="7E4D007B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50" w:type="dxa"/>
          </w:tcPr>
          <w:p w14:paraId="48F8A61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608A211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353900CA" w14:textId="77777777" w:rsidTr="00487648">
        <w:tc>
          <w:tcPr>
            <w:tcW w:w="1271" w:type="dxa"/>
          </w:tcPr>
          <w:p w14:paraId="2C9BF6A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765233D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A9CA54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2F6F8759" w14:textId="6B187BEC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50" w:type="dxa"/>
          </w:tcPr>
          <w:p w14:paraId="64A82E9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30FEE6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35883B0E" w14:textId="77777777" w:rsidTr="00487648">
        <w:tc>
          <w:tcPr>
            <w:tcW w:w="1271" w:type="dxa"/>
          </w:tcPr>
          <w:p w14:paraId="66E0216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 valproate</w:t>
            </w:r>
          </w:p>
        </w:tc>
        <w:tc>
          <w:tcPr>
            <w:tcW w:w="1482" w:type="dxa"/>
          </w:tcPr>
          <w:p w14:paraId="3F6DFBA1" w14:textId="141D0D07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inf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</w:t>
            </w:r>
            <w:r w:rsidR="008F024C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8F0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795B247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65B6210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71D2CE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76" w:type="dxa"/>
          </w:tcPr>
          <w:p w14:paraId="5551932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 - 1.02</w:t>
            </w:r>
          </w:p>
        </w:tc>
      </w:tr>
      <w:tr w:rsidR="001325DB" w:rsidRPr="00A90D40" w14:paraId="51994359" w14:textId="77777777" w:rsidTr="00487648">
        <w:tc>
          <w:tcPr>
            <w:tcW w:w="1271" w:type="dxa"/>
          </w:tcPr>
          <w:p w14:paraId="464E5EC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4796D83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0F1098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657546B0" w14:textId="39898B14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850" w:type="dxa"/>
          </w:tcPr>
          <w:p w14:paraId="5F25BAC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57C6E1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50F047B1" w14:textId="77777777" w:rsidTr="00487648">
        <w:tc>
          <w:tcPr>
            <w:tcW w:w="1271" w:type="dxa"/>
          </w:tcPr>
          <w:p w14:paraId="7FB98DFC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0C8908E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0026CE8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71215616" w14:textId="6CA94751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50" w:type="dxa"/>
          </w:tcPr>
          <w:p w14:paraId="26F08FE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5CCE81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51630222" w14:textId="77777777" w:rsidTr="00487648">
        <w:tc>
          <w:tcPr>
            <w:tcW w:w="1271" w:type="dxa"/>
          </w:tcPr>
          <w:p w14:paraId="2CFB380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CA13F82" w14:textId="725F01B6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(0-t)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h*µ</w:t>
            </w:r>
            <w:r w:rsidR="008F0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110E2556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324EB68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10BE493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76" w:type="dxa"/>
          </w:tcPr>
          <w:p w14:paraId="6F0C995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- 1.04</w:t>
            </w:r>
          </w:p>
        </w:tc>
      </w:tr>
      <w:tr w:rsidR="001325DB" w:rsidRPr="00A90D40" w14:paraId="73DE5158" w14:textId="77777777" w:rsidTr="00487648">
        <w:tc>
          <w:tcPr>
            <w:tcW w:w="1271" w:type="dxa"/>
          </w:tcPr>
          <w:p w14:paraId="5E55AB4A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799270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97AF5A8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03A38147" w14:textId="41D19E73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850" w:type="dxa"/>
          </w:tcPr>
          <w:p w14:paraId="32A3377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94A72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78DDED8D" w14:textId="77777777" w:rsidTr="00487648">
        <w:tc>
          <w:tcPr>
            <w:tcW w:w="1271" w:type="dxa"/>
          </w:tcPr>
          <w:p w14:paraId="32E3A1AB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61BDEAF8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DEC21BB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2CE31DF7" w14:textId="3D542F1B" w:rsidR="001325DB" w:rsidRPr="00A90D40" w:rsidRDefault="00173657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50" w:type="dxa"/>
          </w:tcPr>
          <w:p w14:paraId="20014C7F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CE06DB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5B00BB91" w14:textId="77777777" w:rsidTr="00487648">
        <w:tc>
          <w:tcPr>
            <w:tcW w:w="1271" w:type="dxa"/>
          </w:tcPr>
          <w:p w14:paraId="74EF45F6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A5BE56E" w14:textId="50329410" w:rsidR="001325DB" w:rsidRPr="00A90D40" w:rsidRDefault="001325DB" w:rsidP="00625388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F024C"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</w:t>
            </w:r>
            <w:r w:rsidR="008F02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m</w:t>
            </w:r>
            <w:r w:rsidR="00102E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11" w:type="dxa"/>
          </w:tcPr>
          <w:p w14:paraId="527D7890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0299259C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48447F14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76" w:type="dxa"/>
          </w:tcPr>
          <w:p w14:paraId="06CBFEF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 - 0.70</w:t>
            </w:r>
          </w:p>
        </w:tc>
      </w:tr>
      <w:tr w:rsidR="001325DB" w:rsidRPr="00A90D40" w14:paraId="13D963DD" w14:textId="77777777" w:rsidTr="00487648">
        <w:tc>
          <w:tcPr>
            <w:tcW w:w="1271" w:type="dxa"/>
          </w:tcPr>
          <w:p w14:paraId="46289D37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1F242445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8902403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d</w:t>
            </w:r>
          </w:p>
        </w:tc>
        <w:tc>
          <w:tcPr>
            <w:tcW w:w="993" w:type="dxa"/>
          </w:tcPr>
          <w:p w14:paraId="28525908" w14:textId="3F6711BD" w:rsidR="001325DB" w:rsidRPr="00A90D40" w:rsidRDefault="008F024C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50" w:type="dxa"/>
          </w:tcPr>
          <w:p w14:paraId="7A2E4B1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04951D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325DB" w:rsidRPr="00A90D40" w14:paraId="5446AF52" w14:textId="77777777" w:rsidTr="00487648">
        <w:tc>
          <w:tcPr>
            <w:tcW w:w="1271" w:type="dxa"/>
          </w:tcPr>
          <w:p w14:paraId="15D8BF19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2" w:type="dxa"/>
          </w:tcPr>
          <w:p w14:paraId="3727E332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043C916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D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ed</w:t>
            </w:r>
          </w:p>
        </w:tc>
        <w:tc>
          <w:tcPr>
            <w:tcW w:w="993" w:type="dxa"/>
          </w:tcPr>
          <w:p w14:paraId="19EA244D" w14:textId="70205706" w:rsidR="001325DB" w:rsidRPr="00A90D40" w:rsidRDefault="008F024C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  <w:tc>
          <w:tcPr>
            <w:tcW w:w="850" w:type="dxa"/>
          </w:tcPr>
          <w:p w14:paraId="467F4E9A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CF73F5E" w14:textId="77777777" w:rsidR="001325DB" w:rsidRPr="00A90D40" w:rsidRDefault="001325DB" w:rsidP="00112A11">
            <w:pPr>
              <w:adjustRightInd w:val="0"/>
              <w:spacing w:before="67" w:after="6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6C0C324" w14:textId="3C79AF0A" w:rsidR="00944DA2" w:rsidRDefault="00112A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  <w:proofErr w:type="gramStart"/>
      <w:r w:rsidR="001325DB" w:rsidRPr="00A90D40">
        <w:rPr>
          <w:rFonts w:ascii="Times New Roman" w:hAnsi="Times New Roman" w:cs="Times New Roman"/>
          <w:sz w:val="24"/>
          <w:szCs w:val="24"/>
        </w:rPr>
        <w:t>AUC</w:t>
      </w:r>
      <w:r w:rsidR="001325DB" w:rsidRPr="00FE118D">
        <w:rPr>
          <w:rFonts w:ascii="Times New Roman" w:hAnsi="Times New Roman" w:cs="Times New Roman"/>
          <w:sz w:val="24"/>
          <w:szCs w:val="24"/>
          <w:vertAlign w:val="subscript"/>
        </w:rPr>
        <w:t>(</w:t>
      </w:r>
      <w:proofErr w:type="gramEnd"/>
      <w:r w:rsidR="001325DB" w:rsidRPr="00FE118D">
        <w:rPr>
          <w:rFonts w:ascii="Times New Roman" w:hAnsi="Times New Roman" w:cs="Times New Roman"/>
          <w:sz w:val="24"/>
          <w:szCs w:val="24"/>
          <w:vertAlign w:val="subscript"/>
        </w:rPr>
        <w:t>0-inf)</w:t>
      </w:r>
      <w:r w:rsidR="001325DB" w:rsidRPr="00A90D40">
        <w:rPr>
          <w:rFonts w:ascii="Times New Roman" w:hAnsi="Times New Roman" w:cs="Times New Roman"/>
          <w:sz w:val="24"/>
          <w:szCs w:val="24"/>
        </w:rPr>
        <w:t xml:space="preserve"> = area under the plasma concentration-time curve</w:t>
      </w:r>
      <w:r w:rsidR="001325DB">
        <w:rPr>
          <w:rFonts w:ascii="Times New Roman" w:hAnsi="Times New Roman" w:cs="Times New Roman"/>
          <w:sz w:val="24"/>
          <w:szCs w:val="24"/>
        </w:rPr>
        <w:t xml:space="preserve"> from time zero extrapolated until infinity</w:t>
      </w:r>
      <w:r w:rsidR="001325DB" w:rsidRPr="00A90D40">
        <w:rPr>
          <w:rFonts w:ascii="Times New Roman" w:hAnsi="Times New Roman" w:cs="Times New Roman"/>
          <w:sz w:val="24"/>
          <w:szCs w:val="24"/>
        </w:rPr>
        <w:t xml:space="preserve">; </w:t>
      </w:r>
      <w:r w:rsidR="001325DB">
        <w:rPr>
          <w:rFonts w:ascii="Times New Roman" w:hAnsi="Times New Roman" w:cs="Times New Roman"/>
          <w:sz w:val="24"/>
          <w:szCs w:val="24"/>
        </w:rPr>
        <w:t>AUC</w:t>
      </w:r>
      <w:r w:rsidR="001325DB" w:rsidRPr="00FE118D">
        <w:rPr>
          <w:rFonts w:ascii="Times New Roman" w:hAnsi="Times New Roman" w:cs="Times New Roman"/>
          <w:sz w:val="24"/>
          <w:szCs w:val="24"/>
          <w:vertAlign w:val="subscript"/>
        </w:rPr>
        <w:t>(0-t)</w:t>
      </w:r>
      <w:r w:rsidR="001325DB">
        <w:rPr>
          <w:rFonts w:ascii="Times New Roman" w:hAnsi="Times New Roman" w:cs="Times New Roman"/>
          <w:sz w:val="24"/>
          <w:szCs w:val="24"/>
        </w:rPr>
        <w:t xml:space="preserve"> = </w:t>
      </w:r>
      <w:r w:rsidR="001325DB" w:rsidRPr="00FE118D">
        <w:rPr>
          <w:rFonts w:ascii="Times New Roman" w:hAnsi="Times New Roman" w:cs="Times New Roman"/>
          <w:sz w:val="24"/>
          <w:szCs w:val="24"/>
        </w:rPr>
        <w:t xml:space="preserve">area under the concentration-time curve from time zero to time of last </w:t>
      </w:r>
      <w:r w:rsidR="001325DB" w:rsidRPr="00FE118D">
        <w:rPr>
          <w:rFonts w:ascii="Times New Roman" w:hAnsi="Times New Roman" w:cs="Times New Roman"/>
          <w:sz w:val="24"/>
          <w:szCs w:val="24"/>
        </w:rPr>
        <w:lastRenderedPageBreak/>
        <w:t>measurable concentration</w:t>
      </w:r>
      <w:r w:rsidR="001325DB">
        <w:rPr>
          <w:rFonts w:ascii="Times New Roman" w:hAnsi="Times New Roman" w:cs="Times New Roman"/>
          <w:sz w:val="24"/>
          <w:szCs w:val="24"/>
        </w:rPr>
        <w:t xml:space="preserve">; </w:t>
      </w:r>
      <w:r w:rsidR="00181C1A" w:rsidRPr="00A90D40"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proofErr w:type="spellStart"/>
      <w:r w:rsidR="00181C1A" w:rsidRPr="00A90D40">
        <w:rPr>
          <w:rFonts w:ascii="Times New Roman" w:hAnsi="Times New Roman" w:cs="Times New Roman"/>
          <w:sz w:val="24"/>
          <w:szCs w:val="24"/>
        </w:rPr>
        <w:t>C</w:t>
      </w:r>
      <w:r w:rsidR="00181C1A" w:rsidRPr="00A90D40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181C1A" w:rsidRPr="00A90D40">
        <w:rPr>
          <w:rFonts w:ascii="Times New Roman" w:hAnsi="Times New Roman" w:cs="Times New Roman"/>
          <w:sz w:val="24"/>
          <w:szCs w:val="24"/>
        </w:rPr>
        <w:t xml:space="preserve"> = observed maximum concentration in plasma; GLSM = geometric least squares mean</w:t>
      </w:r>
    </w:p>
    <w:p w14:paraId="0524249C" w14:textId="77777777" w:rsidR="00EA5639" w:rsidRDefault="00EA5639">
      <w:pPr>
        <w:rPr>
          <w:rFonts w:ascii="Times New Roman" w:hAnsi="Times New Roman" w:cs="Times New Roman"/>
          <w:sz w:val="24"/>
          <w:szCs w:val="24"/>
        </w:rPr>
      </w:pPr>
    </w:p>
    <w:p w14:paraId="75EA9BA6" w14:textId="77777777" w:rsidR="00C51EBD" w:rsidRDefault="00C51E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9D19AF" w14:textId="5A816B71" w:rsidR="00EA5639" w:rsidRDefault="00EA56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</w:t>
      </w:r>
    </w:p>
    <w:p w14:paraId="210A694F" w14:textId="77777777" w:rsidR="008E4722" w:rsidRDefault="008E4722">
      <w:pPr>
        <w:rPr>
          <w:rFonts w:ascii="Times New Roman" w:hAnsi="Times New Roman" w:cs="Times New Roman"/>
          <w:sz w:val="24"/>
          <w:szCs w:val="24"/>
        </w:rPr>
      </w:pPr>
    </w:p>
    <w:p w14:paraId="2776C0A3" w14:textId="6301B0BB" w:rsidR="008E4722" w:rsidRDefault="008E472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E5CEB9" wp14:editId="537FD254">
            <wp:extent cx="5943600" cy="18815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mentary figure 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D8433" w14:textId="3A091745" w:rsidR="008E4722" w:rsidRPr="00A90D40" w:rsidRDefault="008E4722"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  <w:r w:rsidRPr="00A33F8D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33F8D">
        <w:rPr>
          <w:rFonts w:ascii="Times New Roman" w:hAnsi="Times New Roman" w:cs="Times New Roman"/>
          <w:sz w:val="24"/>
          <w:szCs w:val="24"/>
        </w:rPr>
        <w:t xml:space="preserve">1. Schematic </w:t>
      </w:r>
      <w:r>
        <w:rPr>
          <w:rFonts w:ascii="Times New Roman" w:hAnsi="Times New Roman" w:cs="Times New Roman"/>
          <w:sz w:val="24"/>
          <w:szCs w:val="24"/>
        </w:rPr>
        <w:t xml:space="preserve">presentation </w:t>
      </w:r>
      <w:r w:rsidRPr="00A33F8D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33F8D">
        <w:rPr>
          <w:rFonts w:ascii="Times New Roman" w:hAnsi="Times New Roman" w:cs="Times New Roman"/>
          <w:sz w:val="24"/>
          <w:szCs w:val="24"/>
        </w:rPr>
        <w:t xml:space="preserve">study design: Part I followed a 3-treatment, 3-period cross-over design. Treatments A and C represent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A33F8D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Reference</w:t>
      </w:r>
      <w:r w:rsidRPr="00A33F8D">
        <w:rPr>
          <w:rFonts w:ascii="Times New Roman" w:hAnsi="Times New Roman" w:cs="Times New Roman"/>
          <w:sz w:val="24"/>
          <w:szCs w:val="24"/>
        </w:rPr>
        <w:t xml:space="preserve"> under fasted conditions and B represents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A33F8D">
        <w:rPr>
          <w:rFonts w:ascii="Times New Roman" w:hAnsi="Times New Roman" w:cs="Times New Roman"/>
          <w:sz w:val="24"/>
          <w:szCs w:val="24"/>
        </w:rPr>
        <w:t xml:space="preserve"> intake after a high-fat high-calorie meal. In Part II, participants received multiple doses of either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A33F8D">
        <w:rPr>
          <w:rFonts w:ascii="Times New Roman" w:hAnsi="Times New Roman" w:cs="Times New Roman"/>
          <w:sz w:val="24"/>
          <w:szCs w:val="24"/>
        </w:rPr>
        <w:t xml:space="preserve"> (D) or </w:t>
      </w:r>
      <w:r>
        <w:rPr>
          <w:rFonts w:ascii="Times New Roman" w:hAnsi="Times New Roman" w:cs="Times New Roman"/>
          <w:sz w:val="24"/>
          <w:szCs w:val="24"/>
        </w:rPr>
        <w:t>Reference</w:t>
      </w:r>
      <w:r w:rsidRPr="00A33F8D">
        <w:rPr>
          <w:rFonts w:ascii="Times New Roman" w:hAnsi="Times New Roman" w:cs="Times New Roman"/>
          <w:sz w:val="24"/>
          <w:szCs w:val="24"/>
        </w:rPr>
        <w:t xml:space="preserve"> (E) under fed conditions over a period of 3 days.</w:t>
      </w:r>
    </w:p>
    <w:sectPr w:rsidR="008E4722" w:rsidRPr="00A90D4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9DAA6" w14:textId="77777777" w:rsidR="00C7204B" w:rsidRDefault="00C7204B" w:rsidP="00112A11">
      <w:pPr>
        <w:spacing w:after="0" w:line="240" w:lineRule="auto"/>
      </w:pPr>
      <w:r>
        <w:separator/>
      </w:r>
    </w:p>
  </w:endnote>
  <w:endnote w:type="continuationSeparator" w:id="0">
    <w:p w14:paraId="3F86C40D" w14:textId="77777777" w:rsidR="00C7204B" w:rsidRDefault="00C7204B" w:rsidP="00112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84936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A3D2A" w14:textId="77777777" w:rsidR="00426758" w:rsidRDefault="004267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FC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796865" w14:textId="77777777" w:rsidR="00426758" w:rsidRDefault="0042675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65883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BFDBC1" w14:textId="1F5C51F8" w:rsidR="00112A11" w:rsidRDefault="00112A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0FC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01D071D" w14:textId="77777777" w:rsidR="00112A11" w:rsidRDefault="00112A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393EA" w14:textId="77777777" w:rsidR="00C7204B" w:rsidRDefault="00C7204B" w:rsidP="00112A11">
      <w:pPr>
        <w:spacing w:after="0" w:line="240" w:lineRule="auto"/>
      </w:pPr>
      <w:r>
        <w:separator/>
      </w:r>
    </w:p>
  </w:footnote>
  <w:footnote w:type="continuationSeparator" w:id="0">
    <w:p w14:paraId="215B7BD7" w14:textId="77777777" w:rsidR="00C7204B" w:rsidRDefault="00C7204B" w:rsidP="00112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BD1"/>
    <w:rsid w:val="00011ACB"/>
    <w:rsid w:val="00041651"/>
    <w:rsid w:val="000449C4"/>
    <w:rsid w:val="00053BD1"/>
    <w:rsid w:val="00102E54"/>
    <w:rsid w:val="00112A11"/>
    <w:rsid w:val="001325DB"/>
    <w:rsid w:val="00173657"/>
    <w:rsid w:val="00181C1A"/>
    <w:rsid w:val="00233AEA"/>
    <w:rsid w:val="002349A0"/>
    <w:rsid w:val="00260FC8"/>
    <w:rsid w:val="00421C81"/>
    <w:rsid w:val="00426758"/>
    <w:rsid w:val="00487648"/>
    <w:rsid w:val="004A16F2"/>
    <w:rsid w:val="004A667A"/>
    <w:rsid w:val="00524132"/>
    <w:rsid w:val="005D1738"/>
    <w:rsid w:val="00625388"/>
    <w:rsid w:val="0070031C"/>
    <w:rsid w:val="008B0324"/>
    <w:rsid w:val="008E4722"/>
    <w:rsid w:val="008F024C"/>
    <w:rsid w:val="008F0796"/>
    <w:rsid w:val="00944DA2"/>
    <w:rsid w:val="00A811C7"/>
    <w:rsid w:val="00A90D40"/>
    <w:rsid w:val="00B56C6C"/>
    <w:rsid w:val="00C51EBD"/>
    <w:rsid w:val="00C65847"/>
    <w:rsid w:val="00C7204B"/>
    <w:rsid w:val="00CD7BEF"/>
    <w:rsid w:val="00D057D5"/>
    <w:rsid w:val="00EA5639"/>
    <w:rsid w:val="00F0063C"/>
    <w:rsid w:val="00F10774"/>
    <w:rsid w:val="00F851E7"/>
    <w:rsid w:val="00FA2C90"/>
    <w:rsid w:val="00FA5B47"/>
    <w:rsid w:val="00FE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EC37BE"/>
  <w15:chartTrackingRefBased/>
  <w15:docId w15:val="{95F62ED6-8149-4964-84E7-ED226C98A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4DA2"/>
    <w:pPr>
      <w:spacing w:after="200" w:line="240" w:lineRule="auto"/>
    </w:pPr>
    <w:rPr>
      <w:rFonts w:ascii="Times New Roman" w:eastAsiaTheme="minorEastAsia" w:hAnsi="Times New Roman"/>
      <w:i/>
      <w:iCs/>
      <w:color w:val="44546A" w:themeColor="text2"/>
      <w:sz w:val="18"/>
      <w:szCs w:val="18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C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6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3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A1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2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2A11"/>
  </w:style>
  <w:style w:type="paragraph" w:styleId="Footer">
    <w:name w:val="footer"/>
    <w:basedOn w:val="Normal"/>
    <w:link w:val="FooterChar"/>
    <w:uiPriority w:val="99"/>
    <w:unhideWhenUsed/>
    <w:rsid w:val="00112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2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</dc:creator>
  <cp:keywords/>
  <dc:description/>
  <cp:lastModifiedBy>Microsoft account</cp:lastModifiedBy>
  <cp:revision>4</cp:revision>
  <cp:lastPrinted>2025-04-09T11:14:00Z</cp:lastPrinted>
  <dcterms:created xsi:type="dcterms:W3CDTF">2025-04-09T11:15:00Z</dcterms:created>
  <dcterms:modified xsi:type="dcterms:W3CDTF">2025-04-09T11:33:00Z</dcterms:modified>
</cp:coreProperties>
</file>